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41A16" w14:textId="77777777" w:rsidR="009B7B61" w:rsidRPr="00EF7EB4" w:rsidRDefault="009B7B61" w:rsidP="009B7B61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94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1. Summary presentations of study sample sizes (n) and numbers of data pairs compared (N), accuracy root mean square (Arms), mean bias (SD) and limits of agreement (</w:t>
      </w:r>
      <w:proofErr w:type="spell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LoA</w:t>
      </w:r>
      <w:proofErr w:type="spell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) of pulse oximeters for the subgroup of high (dark) skin pigmentation</w:t>
      </w:r>
      <w:bookmarkEnd w:id="0"/>
    </w:p>
    <w:p w14:paraId="09A9664F" w14:textId="77777777" w:rsidR="009B7B61" w:rsidRPr="00D63E55" w:rsidRDefault="009B7B61" w:rsidP="009B7B6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C68D8A" w14:textId="77777777" w:rsidR="009B7B61" w:rsidRPr="00D63E55" w:rsidRDefault="009B7B61" w:rsidP="009B7B61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3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4D843D" wp14:editId="63D6D693">
            <wp:extent cx="5731510" cy="3943985"/>
            <wp:effectExtent l="0" t="0" r="2540" b="0"/>
            <wp:docPr id="11" name="Picture 1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4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0B160" w14:textId="77777777" w:rsidR="009B7B61" w:rsidRPr="00D63E55" w:rsidRDefault="009B7B61" w:rsidP="009B7B6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2511A105" w14:textId="77777777" w:rsidR="009B7B61" w:rsidRPr="00D63E55" w:rsidRDefault="009B7B61" w:rsidP="009B7B61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Ch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test for heterogeneity in the primary analysis suggested a </w:t>
      </w:r>
      <w:proofErr w:type="gramStart"/>
      <w:r w:rsidRPr="00D63E55">
        <w:rPr>
          <w:rFonts w:ascii="Times New Roman" w:hAnsi="Times New Roman" w:cs="Times New Roman"/>
          <w:sz w:val="20"/>
          <w:szCs w:val="20"/>
        </w:rPr>
        <w:t>Q(</w:t>
      </w:r>
      <w:proofErr w:type="spellStart"/>
      <w:proofErr w:type="gramEnd"/>
      <w:r w:rsidRPr="00D63E55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= 23) = 2251.16, with P value &lt; 0.0001. </w:t>
      </w:r>
    </w:p>
    <w:p w14:paraId="305AFAEF" w14:textId="77777777" w:rsidR="009B7B61" w:rsidRPr="00D63E55" w:rsidRDefault="009B7B61" w:rsidP="009B7B61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8 studies = 0 (95% CI 0 to 3.77); 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24 comparisons = 7.16 (4.14 to 13.81). </w:t>
      </w:r>
    </w:p>
    <w:p w14:paraId="2D596C8E" w14:textId="77777777" w:rsidR="009B7B61" w:rsidRPr="00D63E55" w:rsidRDefault="009B7B61" w:rsidP="009B7B61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estimated overall 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for the primary analysis = 98.03%, of which about 0% is due to between-studies heterogeneity, and 98.03% due to within-study heterogeneity. </w:t>
      </w:r>
    </w:p>
    <w:p w14:paraId="5AA6533C" w14:textId="45B58AC0" w:rsidR="009B7B61" w:rsidRPr="00D63E55" w:rsidRDefault="009B7B61" w:rsidP="009B7B6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B7B61" w:rsidRPr="00D63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145D6D"/>
    <w:multiLevelType w:val="hybridMultilevel"/>
    <w:tmpl w:val="EBC6D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61"/>
    <w:rsid w:val="00055478"/>
    <w:rsid w:val="00125731"/>
    <w:rsid w:val="00194366"/>
    <w:rsid w:val="009B7B61"/>
    <w:rsid w:val="00C8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25B0"/>
  <w15:chartTrackingRefBased/>
  <w15:docId w15:val="{2586AECC-B865-493B-A7BA-E6F24FC3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B61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B6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7B6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B6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9B7B61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B7B61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7B61"/>
    <w:rPr>
      <w:rFonts w:eastAsia="SimSu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B7B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9B7B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9B7B61"/>
  </w:style>
  <w:style w:type="character" w:customStyle="1" w:styleId="cell">
    <w:name w:val="cell"/>
    <w:basedOn w:val="DefaultParagraphFont"/>
    <w:rsid w:val="009B7B61"/>
  </w:style>
  <w:style w:type="character" w:customStyle="1" w:styleId="block">
    <w:name w:val="block"/>
    <w:basedOn w:val="DefaultParagraphFont"/>
    <w:rsid w:val="009B7B61"/>
  </w:style>
  <w:style w:type="character" w:customStyle="1" w:styleId="quality-sign">
    <w:name w:val="quality-sign"/>
    <w:basedOn w:val="DefaultParagraphFont"/>
    <w:rsid w:val="009B7B61"/>
  </w:style>
  <w:style w:type="character" w:customStyle="1" w:styleId="quality-text">
    <w:name w:val="quality-text"/>
    <w:basedOn w:val="DefaultParagraphFont"/>
    <w:rsid w:val="009B7B61"/>
  </w:style>
  <w:style w:type="character" w:customStyle="1" w:styleId="comma">
    <w:name w:val="comma"/>
    <w:basedOn w:val="DefaultParagraphFont"/>
    <w:rsid w:val="009B7B61"/>
  </w:style>
  <w:style w:type="character" w:customStyle="1" w:styleId="cell-value">
    <w:name w:val="cell-value"/>
    <w:basedOn w:val="DefaultParagraphFont"/>
    <w:rsid w:val="009B7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22-06-21T14:04:00Z</dcterms:created>
  <dcterms:modified xsi:type="dcterms:W3CDTF">2022-06-22T12:45:00Z</dcterms:modified>
</cp:coreProperties>
</file>